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208E8" w14:textId="5321DC02" w:rsidR="00655FEF" w:rsidRDefault="00655FEF"/>
    <w:p w14:paraId="690539D8" w14:textId="02486C72" w:rsidR="00110D8C" w:rsidRDefault="00110D8C" w:rsidP="00110D8C">
      <w:pPr>
        <w:rPr>
          <w:rFonts w:ascii="Arial" w:hAnsi="Arial" w:cs="Arial"/>
        </w:rPr>
      </w:pPr>
      <w:r w:rsidRPr="000D512A">
        <w:rPr>
          <w:rFonts w:ascii="Arial" w:hAnsi="Arial" w:cs="Arial"/>
          <w:b/>
          <w:bCs/>
        </w:rPr>
        <w:t>Table S</w:t>
      </w:r>
      <w:r w:rsidR="00D72838">
        <w:rPr>
          <w:rFonts w:ascii="Arial" w:hAnsi="Arial" w:cs="Arial"/>
          <w:b/>
          <w:bCs/>
        </w:rPr>
        <w:t>2</w:t>
      </w:r>
      <w:r w:rsidRPr="00655FE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Tumors </w:t>
      </w:r>
      <w:r w:rsidR="006B0928">
        <w:rPr>
          <w:rFonts w:ascii="Arial" w:hAnsi="Arial" w:cs="Arial"/>
        </w:rPr>
        <w:t>c</w:t>
      </w:r>
      <w:r>
        <w:rPr>
          <w:rFonts w:ascii="Arial" w:hAnsi="Arial" w:cs="Arial"/>
        </w:rPr>
        <w:t>haracteristics</w:t>
      </w:r>
      <w:r w:rsidR="00966EC7">
        <w:rPr>
          <w:rFonts w:ascii="Arial" w:hAnsi="Arial" w:cs="Arial"/>
        </w:rPr>
        <w:t xml:space="preserve"> in our study cohort</w:t>
      </w:r>
    </w:p>
    <w:p w14:paraId="08890CB5" w14:textId="77777777" w:rsidR="00110D8C" w:rsidRDefault="00110D8C" w:rsidP="00110D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0CB92B30" w14:textId="6CB7A3F8" w:rsidR="00110D8C" w:rsidRPr="00AF6070" w:rsidRDefault="008D7131" w:rsidP="00110D8C">
      <w:pPr>
        <w:rPr>
          <w:rFonts w:ascii="Arial" w:hAnsi="Arial" w:cs="Arial"/>
        </w:rPr>
      </w:pPr>
      <w:r>
        <w:rPr>
          <w:rFonts w:ascii="Arial" w:hAnsi="Arial" w:cs="Arial"/>
        </w:rPr>
        <w:t>c.999del5</w:t>
      </w:r>
      <w:r w:rsidR="00110D8C">
        <w:rPr>
          <w:rFonts w:ascii="Arial" w:hAnsi="Arial" w:cs="Arial"/>
        </w:rPr>
        <w:t xml:space="preserve"> tumors</w:t>
      </w:r>
    </w:p>
    <w:tbl>
      <w:tblPr>
        <w:tblW w:w="11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436"/>
        <w:gridCol w:w="981"/>
        <w:gridCol w:w="594"/>
        <w:gridCol w:w="1274"/>
        <w:gridCol w:w="1554"/>
        <w:gridCol w:w="1261"/>
        <w:gridCol w:w="887"/>
        <w:gridCol w:w="914"/>
        <w:gridCol w:w="474"/>
        <w:gridCol w:w="611"/>
        <w:gridCol w:w="781"/>
      </w:tblGrid>
      <w:tr w:rsidR="00F80062" w:rsidRPr="00110D8C" w14:paraId="1AA670A9" w14:textId="77777777" w:rsidTr="00F80062">
        <w:trPr>
          <w:trHeight w:val="320"/>
        </w:trPr>
        <w:tc>
          <w:tcPr>
            <w:tcW w:w="1141" w:type="dxa"/>
            <w:tcBorders>
              <w:bottom w:val="single" w:sz="4" w:space="0" w:color="auto"/>
            </w:tcBorders>
          </w:tcPr>
          <w:p w14:paraId="36BA831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2C43DB1B" w14:textId="77777777" w:rsidR="00F80062" w:rsidRPr="005659B6" w:rsidRDefault="00F80062" w:rsidP="00F630FF">
            <w:pPr>
              <w:tabs>
                <w:tab w:val="left" w:pos="613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ample n°</w:t>
            </w:r>
          </w:p>
          <w:p w14:paraId="423954CE" w14:textId="77777777" w:rsidR="00F80062" w:rsidRPr="005659B6" w:rsidRDefault="00F80062" w:rsidP="00F630FF">
            <w:pPr>
              <w:tabs>
                <w:tab w:val="left" w:pos="613"/>
              </w:tabs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72CF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7303E5AD" w14:textId="77777777" w:rsidR="00F80062" w:rsidRPr="005659B6" w:rsidRDefault="00F80062" w:rsidP="00F630FF">
            <w:pPr>
              <w:pBdr>
                <w:left w:val="single" w:sz="4" w:space="4" w:color="auto"/>
              </w:pBdr>
              <w:tabs>
                <w:tab w:val="left" w:pos="613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Cohort</w:t>
            </w:r>
            <w:proofErr w:type="spellEnd"/>
          </w:p>
          <w:p w14:paraId="778F0CAA" w14:textId="77777777" w:rsidR="00F80062" w:rsidRPr="005659B6" w:rsidRDefault="00F80062" w:rsidP="00F630FF">
            <w:pPr>
              <w:pBdr>
                <w:left w:val="single" w:sz="4" w:space="4" w:color="auto"/>
              </w:pBdr>
              <w:tabs>
                <w:tab w:val="left" w:pos="613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1B48A765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4A949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41329EC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Gender</w:t>
            </w:r>
          </w:p>
          <w:p w14:paraId="4E02D85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2BB9F46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E0CE9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2661FD7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Age</w:t>
            </w:r>
          </w:p>
          <w:p w14:paraId="1844FE05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6FA9CDC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49231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70D304B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pecimen</w:t>
            </w:r>
          </w:p>
          <w:p w14:paraId="6A699E0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type</w:t>
            </w:r>
            <w:proofErr w:type="spellEnd"/>
          </w:p>
          <w:p w14:paraId="66B42AB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D7DB5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7C06742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Histo</w:t>
            </w:r>
            <w:proofErr w:type="spellEnd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  <w:p w14:paraId="1EA36E1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athological</w:t>
            </w:r>
            <w:proofErr w:type="spellEnd"/>
          </w:p>
          <w:p w14:paraId="7EC415F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ubtype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8A9C5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379D5F2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olecular</w:t>
            </w:r>
            <w:proofErr w:type="spellEnd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ubtype</w:t>
            </w:r>
            <w:proofErr w:type="spellEnd"/>
          </w:p>
          <w:p w14:paraId="6828F04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978AE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21B853A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Tumor</w:t>
            </w:r>
            <w:proofErr w:type="spellEnd"/>
          </w:p>
          <w:p w14:paraId="376CF23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grade</w:t>
            </w:r>
          </w:p>
          <w:p w14:paraId="7AC88E9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B2245" w14:textId="3090CFE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6EEE84D5" w14:textId="739C73B0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itotic</w:t>
            </w:r>
            <w:proofErr w:type="spellEnd"/>
          </w:p>
          <w:p w14:paraId="6243D9EF" w14:textId="77777777" w:rsidR="00B37665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core</w:t>
            </w:r>
          </w:p>
          <w:p w14:paraId="4F6AE26E" w14:textId="2D682694" w:rsidR="00F80062" w:rsidRPr="005659B6" w:rsidRDefault="00B37665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(Ki67) </w:t>
            </w:r>
          </w:p>
          <w:p w14:paraId="527D63F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70B194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1159531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ER</w:t>
            </w:r>
          </w:p>
          <w:p w14:paraId="2AD6129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719323C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CFB69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1F9BEAD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R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8DE25F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4D32384B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HER2</w:t>
            </w:r>
          </w:p>
        </w:tc>
      </w:tr>
      <w:tr w:rsidR="00F80062" w:rsidRPr="005659B6" w14:paraId="47EF5007" w14:textId="77777777" w:rsidTr="00F80062">
        <w:trPr>
          <w:trHeight w:val="320"/>
        </w:trPr>
        <w:tc>
          <w:tcPr>
            <w:tcW w:w="1141" w:type="dxa"/>
            <w:tcBorders>
              <w:top w:val="single" w:sz="4" w:space="0" w:color="auto"/>
            </w:tcBorders>
          </w:tcPr>
          <w:p w14:paraId="7E3CCDF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D4872a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B5B2D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13592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9B2B7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DE443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4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EC251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568EEF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B6428A" w14:textId="5ED4BD26" w:rsidR="00F80062" w:rsidRPr="005659B6" w:rsidRDefault="002361D3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A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236831" w14:textId="226951CB" w:rsidR="00F80062" w:rsidRPr="005659B6" w:rsidRDefault="002361D3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A806D4" w14:textId="3D739D4E" w:rsidR="00F80062" w:rsidRPr="005659B6" w:rsidRDefault="00A067DF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1ADD1E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1832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31D61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113B15A6" w14:textId="77777777" w:rsidTr="00F80062">
        <w:trPr>
          <w:trHeight w:val="320"/>
        </w:trPr>
        <w:tc>
          <w:tcPr>
            <w:tcW w:w="1141" w:type="dxa"/>
          </w:tcPr>
          <w:p w14:paraId="42DDF94E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D4876a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58B1FA3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13592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ED97B8E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3865D36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3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56CB21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5F9371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64C2FDD6" w14:textId="17669AE5" w:rsidR="00F80062" w:rsidRPr="005659B6" w:rsidRDefault="006A3A3A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B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hideMark/>
          </w:tcPr>
          <w:p w14:paraId="2790F973" w14:textId="565109B3" w:rsidR="00F80062" w:rsidRPr="005659B6" w:rsidRDefault="006A3A3A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55A98C2" w14:textId="7DEDEEF1" w:rsidR="00F80062" w:rsidRPr="005659B6" w:rsidRDefault="00A067DF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3FA32ECE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24776F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AACC62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299D281D" w14:textId="77777777" w:rsidTr="00F80062">
        <w:trPr>
          <w:trHeight w:val="320"/>
        </w:trPr>
        <w:tc>
          <w:tcPr>
            <w:tcW w:w="1141" w:type="dxa"/>
          </w:tcPr>
          <w:p w14:paraId="22BA335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D4951a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5C5110C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13592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CFDC9F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1F3A8FA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3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4A5E1F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lood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0ADABAF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04426CD9" w14:textId="2BF4885E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</w:t>
            </w:r>
            <w:r w:rsidR="00D559C8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hideMark/>
          </w:tcPr>
          <w:p w14:paraId="0356644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31A10361" w14:textId="5F896FF0" w:rsidR="00F80062" w:rsidRPr="005659B6" w:rsidRDefault="000C3846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090B77E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803C6B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3EA2BBF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01C2DDA6" w14:textId="77777777" w:rsidTr="00F80062">
        <w:trPr>
          <w:trHeight w:val="320"/>
        </w:trPr>
        <w:tc>
          <w:tcPr>
            <w:tcW w:w="1141" w:type="dxa"/>
          </w:tcPr>
          <w:p w14:paraId="0D189F54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D4952a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04A5153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13592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4C2C6FB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5FC6C64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44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7B162D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lood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1B2AA6A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4E4843DC" w14:textId="5F203884" w:rsidR="00F80062" w:rsidRPr="005659B6" w:rsidRDefault="00E72ECB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B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hideMark/>
          </w:tcPr>
          <w:p w14:paraId="45603E0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08AF7B2" w14:textId="0342A452" w:rsidR="00F80062" w:rsidRPr="005659B6" w:rsidRDefault="000C3846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3E4D1EF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FA99F2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94B889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4FE2FB84" w14:textId="77777777" w:rsidTr="00F80062">
        <w:trPr>
          <w:trHeight w:val="320"/>
        </w:trPr>
        <w:tc>
          <w:tcPr>
            <w:tcW w:w="1141" w:type="dxa"/>
          </w:tcPr>
          <w:p w14:paraId="2BBDDAE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D4953a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2D83D99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13592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63E4DA4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0F356EB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6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FE5FA3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lood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04BBDFC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36839A3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B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hideMark/>
          </w:tcPr>
          <w:p w14:paraId="71BF5B0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BCB832B" w14:textId="6FDFAFF5" w:rsidR="00F80062" w:rsidRPr="005659B6" w:rsidRDefault="000C3846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ow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6973D7F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C312CA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58A90D5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6D8D9068" w14:textId="77777777" w:rsidTr="00F80062">
        <w:trPr>
          <w:trHeight w:val="320"/>
        </w:trPr>
        <w:tc>
          <w:tcPr>
            <w:tcW w:w="1141" w:type="dxa"/>
          </w:tcPr>
          <w:p w14:paraId="51D7E36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D4954a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623AAD5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13592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018F02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57C199D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5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93814F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lood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3788336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7F27AAD6" w14:textId="72250CE5" w:rsidR="00F80062" w:rsidRPr="005659B6" w:rsidRDefault="00E72ECB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B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hideMark/>
          </w:tcPr>
          <w:p w14:paraId="2FD1C01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684264F6" w14:textId="736E2B55" w:rsidR="00F80062" w:rsidRPr="005659B6" w:rsidRDefault="000C3846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5628307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ED761A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7CA0E2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021FF303" w14:textId="77777777" w:rsidTr="00F80062">
        <w:trPr>
          <w:trHeight w:val="320"/>
        </w:trPr>
        <w:tc>
          <w:tcPr>
            <w:tcW w:w="1141" w:type="dxa"/>
          </w:tcPr>
          <w:p w14:paraId="6AE9E65B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D4957a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2A37259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13592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0A93D44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17A00A6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3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1BC142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lood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575E8E0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617BD5FF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A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hideMark/>
          </w:tcPr>
          <w:p w14:paraId="66CD7299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662A7D5" w14:textId="126CB171" w:rsidR="00F80062" w:rsidRPr="005659B6" w:rsidRDefault="00740D7B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ow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41CD868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4AF7F8E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BBD242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12CD7BED" w14:textId="77777777" w:rsidTr="00F80062">
        <w:trPr>
          <w:trHeight w:val="320"/>
        </w:trPr>
        <w:tc>
          <w:tcPr>
            <w:tcW w:w="1141" w:type="dxa"/>
          </w:tcPr>
          <w:p w14:paraId="1EBA7895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D4958a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72B0B25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13592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7FB685A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18322D9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4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80CA0B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lood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777DC37F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2EC1E27D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B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hideMark/>
          </w:tcPr>
          <w:p w14:paraId="5F1A98EB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2656DFC" w14:textId="64815A48" w:rsidR="00F80062" w:rsidRPr="005659B6" w:rsidRDefault="000C3846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1839512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9EA777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2F6029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60608DAC" w14:textId="77777777" w:rsidTr="00F80062">
        <w:trPr>
          <w:trHeight w:val="320"/>
        </w:trPr>
        <w:tc>
          <w:tcPr>
            <w:tcW w:w="1141" w:type="dxa"/>
          </w:tcPr>
          <w:p w14:paraId="7017E14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371480H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5F29504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.Curie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14:paraId="4EF8BF2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37C935F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42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D27606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issue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2AAA20F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5BBE890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379AC1D5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 w:themeColor="text1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470AD36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03D4F35C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1B88C36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8BC012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F84453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</w:tr>
      <w:tr w:rsidR="00F80062" w:rsidRPr="005659B6" w14:paraId="210B19BC" w14:textId="77777777" w:rsidTr="00F80062">
        <w:trPr>
          <w:trHeight w:val="320"/>
        </w:trPr>
        <w:tc>
          <w:tcPr>
            <w:tcW w:w="1141" w:type="dxa"/>
          </w:tcPr>
          <w:p w14:paraId="7327E3E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R01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5C5E6496" w14:textId="54349EB3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S. Sigurdsson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C45C8B4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0C315EAF" w14:textId="6EE00674" w:rsidR="00F80062" w:rsidRPr="005659B6" w:rsidRDefault="00A067DF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4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D0A2961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lood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69E244DA" w14:textId="23647825" w:rsidR="00F80062" w:rsidRPr="005659B6" w:rsidRDefault="004E55A0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28785E80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NBC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CCE1F48" w14:textId="6061DB69" w:rsidR="00F80062" w:rsidRPr="005659B6" w:rsidRDefault="00A067DF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I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13640BA3" w14:textId="252B3F49" w:rsidR="00F80062" w:rsidRPr="005659B6" w:rsidRDefault="00A067DF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001F174E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43CDA975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3EAC818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5659B6" w14:paraId="191E6985" w14:textId="77777777" w:rsidTr="00F80062">
        <w:trPr>
          <w:trHeight w:val="320"/>
        </w:trPr>
        <w:tc>
          <w:tcPr>
            <w:tcW w:w="1141" w:type="dxa"/>
          </w:tcPr>
          <w:p w14:paraId="41E7130B" w14:textId="01F831D8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R03</w:t>
            </w:r>
          </w:p>
        </w:tc>
        <w:tc>
          <w:tcPr>
            <w:tcW w:w="1436" w:type="dxa"/>
            <w:shd w:val="clear" w:color="auto" w:fill="auto"/>
            <w:noWrap/>
            <w:hideMark/>
          </w:tcPr>
          <w:p w14:paraId="58D26D5A" w14:textId="11AB24C0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S. Sigurdsson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1BBA062A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4A8B4562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32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BF1AF6B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blood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61E38E82" w14:textId="07279BD4" w:rsidR="00F80062" w:rsidRPr="005659B6" w:rsidRDefault="004E55A0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ductal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hideMark/>
          </w:tcPr>
          <w:p w14:paraId="71DF0DFB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LumB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hideMark/>
          </w:tcPr>
          <w:p w14:paraId="15284096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5E0FDA25" w14:textId="1591D25C" w:rsidR="00F80062" w:rsidRPr="005659B6" w:rsidRDefault="00740D7B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14:paraId="213094E3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FCC7AF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2963FE7" w14:textId="77777777" w:rsidR="00F80062" w:rsidRPr="005659B6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</w:tbl>
    <w:p w14:paraId="3EC2DCAC" w14:textId="77777777" w:rsidR="00110D8C" w:rsidRPr="005659B6" w:rsidRDefault="00110D8C" w:rsidP="00110D8C">
      <w:pPr>
        <w:rPr>
          <w:rFonts w:ascii="Arial" w:hAnsi="Arial" w:cs="Arial"/>
        </w:rPr>
      </w:pPr>
    </w:p>
    <w:p w14:paraId="549885A7" w14:textId="77777777" w:rsidR="00110D8C" w:rsidRDefault="00110D8C" w:rsidP="00110D8C">
      <w:pPr>
        <w:rPr>
          <w:rFonts w:ascii="Arial" w:hAnsi="Arial" w:cs="Arial"/>
          <w:sz w:val="18"/>
          <w:szCs w:val="18"/>
        </w:rPr>
      </w:pPr>
    </w:p>
    <w:p w14:paraId="100B833B" w14:textId="77777777" w:rsidR="00185DD4" w:rsidRDefault="00185DD4" w:rsidP="00110D8C">
      <w:pPr>
        <w:rPr>
          <w:rFonts w:ascii="Arial" w:hAnsi="Arial" w:cs="Arial"/>
          <w:sz w:val="18"/>
          <w:szCs w:val="18"/>
        </w:rPr>
      </w:pPr>
    </w:p>
    <w:p w14:paraId="67D88810" w14:textId="77777777" w:rsidR="005659B6" w:rsidRDefault="005659B6" w:rsidP="00110D8C">
      <w:pPr>
        <w:rPr>
          <w:rFonts w:ascii="Arial" w:hAnsi="Arial" w:cs="Arial"/>
          <w:sz w:val="18"/>
          <w:szCs w:val="18"/>
        </w:rPr>
      </w:pPr>
    </w:p>
    <w:p w14:paraId="13DB7C28" w14:textId="77777777" w:rsidR="005659B6" w:rsidRDefault="005659B6" w:rsidP="00110D8C">
      <w:pPr>
        <w:rPr>
          <w:rFonts w:ascii="Arial" w:hAnsi="Arial" w:cs="Arial"/>
          <w:sz w:val="18"/>
          <w:szCs w:val="18"/>
        </w:rPr>
      </w:pPr>
    </w:p>
    <w:p w14:paraId="11A9EF2E" w14:textId="7598EEB6" w:rsidR="00110D8C" w:rsidRPr="00EA14DB" w:rsidRDefault="008D7131" w:rsidP="00110D8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c.5946delT</w:t>
      </w:r>
      <w:r w:rsidR="00110D8C" w:rsidRPr="00AF6070">
        <w:rPr>
          <w:rFonts w:ascii="Arial" w:hAnsi="Arial" w:cs="Arial"/>
        </w:rPr>
        <w:t xml:space="preserve"> </w:t>
      </w:r>
      <w:r w:rsidR="00110D8C" w:rsidRPr="00EA14DB">
        <w:rPr>
          <w:rFonts w:ascii="Arial" w:hAnsi="Arial" w:cs="Arial"/>
        </w:rPr>
        <w:t>tumors</w:t>
      </w:r>
    </w:p>
    <w:tbl>
      <w:tblPr>
        <w:tblW w:w="11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847"/>
        <w:gridCol w:w="123"/>
        <w:gridCol w:w="981"/>
        <w:gridCol w:w="594"/>
        <w:gridCol w:w="1274"/>
        <w:gridCol w:w="1554"/>
        <w:gridCol w:w="1261"/>
        <w:gridCol w:w="887"/>
        <w:gridCol w:w="1154"/>
        <w:gridCol w:w="484"/>
        <w:gridCol w:w="517"/>
        <w:gridCol w:w="781"/>
      </w:tblGrid>
      <w:tr w:rsidR="00F80062" w:rsidRPr="00EA14DB" w14:paraId="1CEEEA59" w14:textId="77777777" w:rsidTr="00F80062">
        <w:trPr>
          <w:trHeight w:val="320"/>
          <w:tblHeader/>
        </w:trPr>
        <w:tc>
          <w:tcPr>
            <w:tcW w:w="1115" w:type="dxa"/>
            <w:tcBorders>
              <w:bottom w:val="single" w:sz="4" w:space="0" w:color="auto"/>
            </w:tcBorders>
          </w:tcPr>
          <w:p w14:paraId="3F49639F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7D7F8F2B" w14:textId="77777777" w:rsidR="00F80062" w:rsidRPr="00EA14DB" w:rsidRDefault="00F80062" w:rsidP="00F630FF">
            <w:pPr>
              <w:tabs>
                <w:tab w:val="left" w:pos="613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ample n°</w:t>
            </w:r>
          </w:p>
          <w:p w14:paraId="21A45E9B" w14:textId="77777777" w:rsidR="00F80062" w:rsidRPr="00EA14DB" w:rsidRDefault="00F80062" w:rsidP="00F630FF">
            <w:pPr>
              <w:tabs>
                <w:tab w:val="left" w:pos="613"/>
              </w:tabs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CE2F0F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35F0289E" w14:textId="77777777" w:rsidR="00F80062" w:rsidRPr="00EA14DB" w:rsidRDefault="00F80062" w:rsidP="00F630FF">
            <w:pPr>
              <w:pBdr>
                <w:left w:val="single" w:sz="4" w:space="4" w:color="auto"/>
              </w:pBdr>
              <w:tabs>
                <w:tab w:val="left" w:pos="613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Cohort</w:t>
            </w:r>
            <w:proofErr w:type="spellEnd"/>
          </w:p>
          <w:p w14:paraId="59530AE4" w14:textId="77777777" w:rsidR="00F80062" w:rsidRPr="00EA14DB" w:rsidRDefault="00F80062" w:rsidP="00F630FF">
            <w:pPr>
              <w:pBdr>
                <w:left w:val="single" w:sz="4" w:space="4" w:color="auto"/>
              </w:pBdr>
              <w:tabs>
                <w:tab w:val="left" w:pos="613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5DDA8F1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B1040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35F47F1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Gender</w:t>
            </w:r>
          </w:p>
          <w:p w14:paraId="316712F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4EA16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159213C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Age</w:t>
            </w:r>
          </w:p>
          <w:p w14:paraId="3D4267E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8C7A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7B2F6CF6" w14:textId="32EDCB09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pecimen</w:t>
            </w:r>
          </w:p>
          <w:p w14:paraId="1133D161" w14:textId="403AE0C1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type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F4285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30BD657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Histo</w:t>
            </w:r>
            <w:proofErr w:type="spellEnd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  <w:p w14:paraId="6CEAF68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athological</w:t>
            </w:r>
            <w:proofErr w:type="spellEnd"/>
          </w:p>
          <w:p w14:paraId="0D006087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ubtype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83D99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774002D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olecular</w:t>
            </w:r>
            <w:proofErr w:type="spellEnd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ubtype</w:t>
            </w:r>
            <w:proofErr w:type="spellEnd"/>
          </w:p>
          <w:p w14:paraId="6DBA1C1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17D58A4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26CED5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49D9CA0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Tumor</w:t>
            </w:r>
            <w:proofErr w:type="spellEnd"/>
          </w:p>
          <w:p w14:paraId="43291430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grade</w:t>
            </w:r>
          </w:p>
          <w:p w14:paraId="19F8498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6528D26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9D121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1ACC2CD0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itotic</w:t>
            </w:r>
            <w:proofErr w:type="spellEnd"/>
          </w:p>
          <w:p w14:paraId="25DFF86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core</w:t>
            </w:r>
          </w:p>
          <w:p w14:paraId="1C49AD9D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960EDD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04C5224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ER</w:t>
            </w:r>
          </w:p>
          <w:p w14:paraId="19C0F08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19D78897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9FC8C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18E6051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R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5DD67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  <w:p w14:paraId="69F952E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it-IT" w:eastAsia="it-IT"/>
                <w14:ligatures w14:val="none"/>
              </w:rPr>
              <w:t>HER2</w:t>
            </w:r>
          </w:p>
        </w:tc>
      </w:tr>
      <w:tr w:rsidR="00F80062" w:rsidRPr="00EA14DB" w14:paraId="158F9A14" w14:textId="77777777" w:rsidTr="00F80062">
        <w:trPr>
          <w:trHeight w:val="320"/>
          <w:tblHeader/>
        </w:trPr>
        <w:tc>
          <w:tcPr>
            <w:tcW w:w="1115" w:type="dxa"/>
            <w:tcBorders>
              <w:top w:val="single" w:sz="4" w:space="0" w:color="auto"/>
            </w:tcBorders>
          </w:tcPr>
          <w:p w14:paraId="14A11E2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514207H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F1631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D2FC9D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1F05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6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DD591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AFEFB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6A8C454D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4B848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Lum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28C61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III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42BBE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high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3010FF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08CC5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933CC7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EA14DB" w14:paraId="682ADF99" w14:textId="77777777" w:rsidTr="00F80062">
        <w:trPr>
          <w:trHeight w:val="320"/>
          <w:tblHeader/>
        </w:trPr>
        <w:tc>
          <w:tcPr>
            <w:tcW w:w="1115" w:type="dxa"/>
          </w:tcPr>
          <w:p w14:paraId="4116A770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462295H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1D225A0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shd w:val="clear" w:color="auto" w:fill="auto"/>
            <w:noWrap/>
            <w:hideMark/>
          </w:tcPr>
          <w:p w14:paraId="49E5101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73A82A9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4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577891A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5D3699D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3A87643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771D0E1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0B350D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III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2DD015D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moderate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14:paraId="22E2DE41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14:paraId="747534D5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F78CBAF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EA14DB" w14:paraId="6B1CDD17" w14:textId="77777777" w:rsidTr="00F80062">
        <w:trPr>
          <w:trHeight w:val="320"/>
          <w:tblHeader/>
        </w:trPr>
        <w:tc>
          <w:tcPr>
            <w:tcW w:w="1115" w:type="dxa"/>
          </w:tcPr>
          <w:p w14:paraId="4FD0E76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631699H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1C4AD0D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shd w:val="clear" w:color="auto" w:fill="auto"/>
            <w:noWrap/>
            <w:hideMark/>
          </w:tcPr>
          <w:p w14:paraId="7D3B4B5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66C6CE2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4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3E098B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0A50AFA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546F729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528C957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64E4141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II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E1FEE3D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moderate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14:paraId="3A0369B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14:paraId="2FFC32D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937C210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EA14DB" w14:paraId="433E4CE4" w14:textId="77777777" w:rsidTr="00F80062">
        <w:trPr>
          <w:trHeight w:val="320"/>
          <w:tblHeader/>
        </w:trPr>
        <w:tc>
          <w:tcPr>
            <w:tcW w:w="1115" w:type="dxa"/>
          </w:tcPr>
          <w:p w14:paraId="4D5AB02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452087H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2B25425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shd w:val="clear" w:color="auto" w:fill="auto"/>
            <w:noWrap/>
            <w:hideMark/>
          </w:tcPr>
          <w:p w14:paraId="4F6F63A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7F4E687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6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E0A678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033B9F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0B72B4B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4A8BA4ED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6A42E6C5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2AB609A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14:paraId="249D3F4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14:paraId="3F91916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E844455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</w:tr>
      <w:tr w:rsidR="00F80062" w:rsidRPr="00EA14DB" w14:paraId="01A408A4" w14:textId="77777777" w:rsidTr="00F80062">
        <w:trPr>
          <w:trHeight w:val="320"/>
          <w:tblHeader/>
        </w:trPr>
        <w:tc>
          <w:tcPr>
            <w:tcW w:w="1115" w:type="dxa"/>
          </w:tcPr>
          <w:p w14:paraId="4818A2C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619138H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74290E2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shd w:val="clear" w:color="auto" w:fill="auto"/>
            <w:noWrap/>
            <w:hideMark/>
          </w:tcPr>
          <w:p w14:paraId="6611871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4977BCB1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33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18EB58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AD6029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6F2DFD7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5261E1A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Lum B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101A7D4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III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7A84734F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high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14:paraId="46489C5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14:paraId="6AA21B7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804224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EA14DB" w14:paraId="324DB149" w14:textId="77777777" w:rsidTr="00F80062">
        <w:trPr>
          <w:trHeight w:val="320"/>
          <w:tblHeader/>
        </w:trPr>
        <w:tc>
          <w:tcPr>
            <w:tcW w:w="1115" w:type="dxa"/>
          </w:tcPr>
          <w:p w14:paraId="0CEC1EF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15010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596BF990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shd w:val="clear" w:color="auto" w:fill="auto"/>
            <w:noWrap/>
            <w:hideMark/>
          </w:tcPr>
          <w:p w14:paraId="1E51F1E1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48B8F76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4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AF7891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05527E4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48C29A9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CB1934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NBC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36C17B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III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73B7A0B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high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14:paraId="669CFCB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14:paraId="2F98FFD5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B9B5D0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EA14DB" w14:paraId="1D18A900" w14:textId="77777777" w:rsidTr="00F80062">
        <w:trPr>
          <w:trHeight w:val="320"/>
          <w:tblHeader/>
        </w:trPr>
        <w:tc>
          <w:tcPr>
            <w:tcW w:w="1115" w:type="dxa"/>
          </w:tcPr>
          <w:p w14:paraId="6997172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638538H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645F567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shd w:val="clear" w:color="auto" w:fill="auto"/>
            <w:noWrap/>
            <w:hideMark/>
          </w:tcPr>
          <w:p w14:paraId="38859270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774F9FC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7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4B1DEB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6B95C7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401CCFC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C5B755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4BB123A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5D59779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14:paraId="4C4D987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14:paraId="57DF31C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8854E4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NA</w:t>
            </w:r>
          </w:p>
        </w:tc>
      </w:tr>
      <w:tr w:rsidR="00F80062" w:rsidRPr="00EA14DB" w14:paraId="19D5CF9A" w14:textId="77777777" w:rsidTr="00F80062">
        <w:trPr>
          <w:trHeight w:val="320"/>
          <w:tblHeader/>
        </w:trPr>
        <w:tc>
          <w:tcPr>
            <w:tcW w:w="1115" w:type="dxa"/>
          </w:tcPr>
          <w:p w14:paraId="5618291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549025H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77EDF547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shd w:val="clear" w:color="auto" w:fill="auto"/>
            <w:noWrap/>
            <w:hideMark/>
          </w:tcPr>
          <w:p w14:paraId="7EE7AA6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1880931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73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797042A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178784F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4503E88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41FCF1EA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Lum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1FD97A8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E589F03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14:paraId="38D9176C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14:paraId="7B646232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51821CE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  <w:tr w:rsidR="00F80062" w:rsidRPr="00EA14DB" w14:paraId="1DF5B780" w14:textId="77777777" w:rsidTr="00F80062">
        <w:trPr>
          <w:trHeight w:val="320"/>
          <w:tblHeader/>
        </w:trPr>
        <w:tc>
          <w:tcPr>
            <w:tcW w:w="1115" w:type="dxa"/>
          </w:tcPr>
          <w:p w14:paraId="3A8A12C6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H09173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5DFF08E0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hAnsi="Arial" w:cs="Arial"/>
              </w:rPr>
              <w:t>I.Curie</w:t>
            </w:r>
            <w:proofErr w:type="spellEnd"/>
          </w:p>
        </w:tc>
        <w:tc>
          <w:tcPr>
            <w:tcW w:w="1104" w:type="dxa"/>
            <w:gridSpan w:val="2"/>
            <w:shd w:val="clear" w:color="auto" w:fill="auto"/>
            <w:noWrap/>
            <w:hideMark/>
          </w:tcPr>
          <w:p w14:paraId="1C04562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6D69519B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7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C6C9FCA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tissu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6E3B0B94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deno</w:t>
            </w:r>
            <w:proofErr w:type="spellEnd"/>
          </w:p>
          <w:p w14:paraId="6A382F10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carcino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0872743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Lum A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9E16867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II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6B5C33B1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hAnsi="Arial" w:cs="Arial"/>
              </w:rPr>
              <w:t>NA</w:t>
            </w:r>
          </w:p>
        </w:tc>
        <w:tc>
          <w:tcPr>
            <w:tcW w:w="484" w:type="dxa"/>
            <w:shd w:val="clear" w:color="auto" w:fill="auto"/>
            <w:noWrap/>
            <w:hideMark/>
          </w:tcPr>
          <w:p w14:paraId="4B380FE7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14:paraId="40C6DB79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+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7DE8088" w14:textId="77777777" w:rsidR="00F80062" w:rsidRPr="00EA14DB" w:rsidRDefault="00F80062" w:rsidP="00F630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</w:pPr>
            <w:r w:rsidRPr="00EA14D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-</w:t>
            </w:r>
          </w:p>
        </w:tc>
      </w:tr>
    </w:tbl>
    <w:p w14:paraId="0A4871C5" w14:textId="168594C2" w:rsidR="000C3846" w:rsidRDefault="000C3846" w:rsidP="00110D8C">
      <w:pPr>
        <w:rPr>
          <w:rFonts w:ascii="Arial" w:hAnsi="Arial" w:cs="Arial"/>
          <w:sz w:val="18"/>
          <w:szCs w:val="18"/>
        </w:rPr>
        <w:sectPr w:rsidR="000C3846" w:rsidSect="00C87B67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3334218F" w14:textId="7455DC13" w:rsidR="00D36B88" w:rsidRPr="00D50A0F" w:rsidRDefault="00D36B88" w:rsidP="009C5222">
      <w:pPr>
        <w:rPr>
          <w:rFonts w:ascii="Arial" w:hAnsi="Arial" w:cs="Arial"/>
          <w:sz w:val="18"/>
          <w:szCs w:val="18"/>
        </w:rPr>
      </w:pPr>
    </w:p>
    <w:sectPr w:rsidR="00D36B88" w:rsidRPr="00D50A0F" w:rsidSect="00C87B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52302E"/>
    <w:multiLevelType w:val="hybridMultilevel"/>
    <w:tmpl w:val="FEB87108"/>
    <w:lvl w:ilvl="0" w:tplc="90D22D1C">
      <w:start w:val="1"/>
      <w:numFmt w:val="upperRoman"/>
      <w:lvlText w:val="%1."/>
      <w:lvlJc w:val="left"/>
      <w:pPr>
        <w:ind w:left="1080" w:hanging="720"/>
      </w:pPr>
      <w:rPr>
        <w:rFonts w:asciiTheme="minorHAnsi" w:hAnsiTheme="minorHAnsi" w:cstheme="min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B2240"/>
    <w:multiLevelType w:val="hybridMultilevel"/>
    <w:tmpl w:val="4E4E83BA"/>
    <w:lvl w:ilvl="0" w:tplc="47143B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5A6B48"/>
    <w:multiLevelType w:val="hybridMultilevel"/>
    <w:tmpl w:val="3C26FE3E"/>
    <w:lvl w:ilvl="0" w:tplc="BDF049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288127">
    <w:abstractNumId w:val="2"/>
  </w:num>
  <w:num w:numId="2" w16cid:durableId="22560203">
    <w:abstractNumId w:val="1"/>
  </w:num>
  <w:num w:numId="3" w16cid:durableId="127358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A75"/>
    <w:rsid w:val="00015FA8"/>
    <w:rsid w:val="00023B38"/>
    <w:rsid w:val="00026EAB"/>
    <w:rsid w:val="000339A4"/>
    <w:rsid w:val="00035C03"/>
    <w:rsid w:val="00057BBE"/>
    <w:rsid w:val="000721C6"/>
    <w:rsid w:val="00072EF9"/>
    <w:rsid w:val="0008549E"/>
    <w:rsid w:val="000C354F"/>
    <w:rsid w:val="000C3846"/>
    <w:rsid w:val="000C7E79"/>
    <w:rsid w:val="000D201D"/>
    <w:rsid w:val="000D512A"/>
    <w:rsid w:val="000F461F"/>
    <w:rsid w:val="00110D8C"/>
    <w:rsid w:val="00140EFD"/>
    <w:rsid w:val="00151013"/>
    <w:rsid w:val="00152C6A"/>
    <w:rsid w:val="00152EAD"/>
    <w:rsid w:val="00170467"/>
    <w:rsid w:val="00176B79"/>
    <w:rsid w:val="00185DD4"/>
    <w:rsid w:val="00193D1E"/>
    <w:rsid w:val="001C0326"/>
    <w:rsid w:val="001C2BAB"/>
    <w:rsid w:val="001D2605"/>
    <w:rsid w:val="001E6637"/>
    <w:rsid w:val="002361D3"/>
    <w:rsid w:val="002F7F09"/>
    <w:rsid w:val="00320FF5"/>
    <w:rsid w:val="00331B13"/>
    <w:rsid w:val="003942A9"/>
    <w:rsid w:val="003A2CDF"/>
    <w:rsid w:val="003B6B5B"/>
    <w:rsid w:val="003B7DF6"/>
    <w:rsid w:val="003E73D7"/>
    <w:rsid w:val="003F2875"/>
    <w:rsid w:val="00407266"/>
    <w:rsid w:val="004255DE"/>
    <w:rsid w:val="004601E8"/>
    <w:rsid w:val="004617EF"/>
    <w:rsid w:val="00480F65"/>
    <w:rsid w:val="004A52E6"/>
    <w:rsid w:val="004E55A0"/>
    <w:rsid w:val="00533DD6"/>
    <w:rsid w:val="005659B6"/>
    <w:rsid w:val="005B558B"/>
    <w:rsid w:val="005C40DF"/>
    <w:rsid w:val="005F0103"/>
    <w:rsid w:val="00655FEF"/>
    <w:rsid w:val="00657A6F"/>
    <w:rsid w:val="006677C8"/>
    <w:rsid w:val="00684DA0"/>
    <w:rsid w:val="006A3A3A"/>
    <w:rsid w:val="006B0928"/>
    <w:rsid w:val="006B2B3B"/>
    <w:rsid w:val="006C4ADE"/>
    <w:rsid w:val="006C66EB"/>
    <w:rsid w:val="006F180F"/>
    <w:rsid w:val="006F56FA"/>
    <w:rsid w:val="00740D7B"/>
    <w:rsid w:val="00757A76"/>
    <w:rsid w:val="007747C8"/>
    <w:rsid w:val="007D25CB"/>
    <w:rsid w:val="007D7828"/>
    <w:rsid w:val="007E52A1"/>
    <w:rsid w:val="008063B1"/>
    <w:rsid w:val="00830631"/>
    <w:rsid w:val="008358E0"/>
    <w:rsid w:val="00880843"/>
    <w:rsid w:val="008B2A75"/>
    <w:rsid w:val="008D7131"/>
    <w:rsid w:val="008E2021"/>
    <w:rsid w:val="008E218A"/>
    <w:rsid w:val="008E5620"/>
    <w:rsid w:val="008F3C77"/>
    <w:rsid w:val="00966EC7"/>
    <w:rsid w:val="00981836"/>
    <w:rsid w:val="009C5222"/>
    <w:rsid w:val="00A042B8"/>
    <w:rsid w:val="00A0431F"/>
    <w:rsid w:val="00A04A20"/>
    <w:rsid w:val="00A067DF"/>
    <w:rsid w:val="00A11DB7"/>
    <w:rsid w:val="00A14BC4"/>
    <w:rsid w:val="00A14F65"/>
    <w:rsid w:val="00A22874"/>
    <w:rsid w:val="00A933D0"/>
    <w:rsid w:val="00A93E94"/>
    <w:rsid w:val="00AF6070"/>
    <w:rsid w:val="00B0091A"/>
    <w:rsid w:val="00B12A81"/>
    <w:rsid w:val="00B1442B"/>
    <w:rsid w:val="00B22BB7"/>
    <w:rsid w:val="00B2686E"/>
    <w:rsid w:val="00B3018E"/>
    <w:rsid w:val="00B33ECD"/>
    <w:rsid w:val="00B3463B"/>
    <w:rsid w:val="00B37665"/>
    <w:rsid w:val="00B63CD8"/>
    <w:rsid w:val="00BA58A7"/>
    <w:rsid w:val="00BB2195"/>
    <w:rsid w:val="00BC0EF9"/>
    <w:rsid w:val="00BD1602"/>
    <w:rsid w:val="00BD315D"/>
    <w:rsid w:val="00BE242C"/>
    <w:rsid w:val="00BF71B4"/>
    <w:rsid w:val="00C30064"/>
    <w:rsid w:val="00C87B67"/>
    <w:rsid w:val="00CB41EE"/>
    <w:rsid w:val="00CB5EF1"/>
    <w:rsid w:val="00D36B88"/>
    <w:rsid w:val="00D50A0F"/>
    <w:rsid w:val="00D51DAE"/>
    <w:rsid w:val="00D559C8"/>
    <w:rsid w:val="00D67F65"/>
    <w:rsid w:val="00D72838"/>
    <w:rsid w:val="00D86C0A"/>
    <w:rsid w:val="00DC47A2"/>
    <w:rsid w:val="00DC5DFB"/>
    <w:rsid w:val="00DE5713"/>
    <w:rsid w:val="00DE6D9D"/>
    <w:rsid w:val="00E06B31"/>
    <w:rsid w:val="00E06F71"/>
    <w:rsid w:val="00E2184B"/>
    <w:rsid w:val="00E460EB"/>
    <w:rsid w:val="00E71DD5"/>
    <w:rsid w:val="00E72ECB"/>
    <w:rsid w:val="00E93895"/>
    <w:rsid w:val="00EA14DB"/>
    <w:rsid w:val="00EA480E"/>
    <w:rsid w:val="00ED5709"/>
    <w:rsid w:val="00ED6877"/>
    <w:rsid w:val="00EE4DA4"/>
    <w:rsid w:val="00F21463"/>
    <w:rsid w:val="00F2375F"/>
    <w:rsid w:val="00F26ACD"/>
    <w:rsid w:val="00F30C28"/>
    <w:rsid w:val="00F37D08"/>
    <w:rsid w:val="00F5089A"/>
    <w:rsid w:val="00F51033"/>
    <w:rsid w:val="00F62048"/>
    <w:rsid w:val="00F630FF"/>
    <w:rsid w:val="00F704C3"/>
    <w:rsid w:val="00F74FC1"/>
    <w:rsid w:val="00F80062"/>
    <w:rsid w:val="00F84510"/>
    <w:rsid w:val="00FB277F"/>
    <w:rsid w:val="00FF24E9"/>
    <w:rsid w:val="2FE8E6A2"/>
    <w:rsid w:val="5803F234"/>
    <w:rsid w:val="7AB7F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DA0F09"/>
  <w15:chartTrackingRefBased/>
  <w15:docId w15:val="{679C6B9E-0B39-B34E-AE85-B8CB030A8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A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A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A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A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A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A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A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A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A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A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A7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A7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A7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A7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A7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A7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A7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B2A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A7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A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A7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B2A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A7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B2A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A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A7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B2A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2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2A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2A75"/>
    <w:rPr>
      <w:color w:val="954F72"/>
      <w:u w:val="single"/>
    </w:rPr>
  </w:style>
  <w:style w:type="paragraph" w:customStyle="1" w:styleId="msonormal0">
    <w:name w:val="msonormal"/>
    <w:basedOn w:val="Normal"/>
    <w:rsid w:val="008B2A7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5">
    <w:name w:val="xl65"/>
    <w:basedOn w:val="Normal"/>
    <w:rsid w:val="008B2A7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6">
    <w:name w:val="xl66"/>
    <w:basedOn w:val="Normal"/>
    <w:rsid w:val="008B2A7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7">
    <w:name w:val="xl67"/>
    <w:basedOn w:val="Normal"/>
    <w:rsid w:val="008B2A7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8">
    <w:name w:val="xl68"/>
    <w:basedOn w:val="Normal"/>
    <w:rsid w:val="008B2A7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9">
    <w:name w:val="xl69"/>
    <w:basedOn w:val="Normal"/>
    <w:rsid w:val="00655FE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70">
    <w:name w:val="xl70"/>
    <w:basedOn w:val="Normal"/>
    <w:rsid w:val="00655FEF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lang w:val="it-IT" w:eastAsia="it-IT"/>
      <w14:ligatures w14:val="none"/>
    </w:rPr>
  </w:style>
  <w:style w:type="paragraph" w:customStyle="1" w:styleId="xl71">
    <w:name w:val="xl71"/>
    <w:basedOn w:val="Normal"/>
    <w:rsid w:val="00655FEF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kern w:val="0"/>
      <w:lang w:val="it-IT" w:eastAsia="it-IT"/>
      <w14:ligatures w14:val="none"/>
    </w:rPr>
  </w:style>
  <w:style w:type="paragraph" w:customStyle="1" w:styleId="xl72">
    <w:name w:val="xl72"/>
    <w:basedOn w:val="Normal"/>
    <w:rsid w:val="00655FEF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table" w:styleId="PlainTable4">
    <w:name w:val="Plain Table 4"/>
    <w:basedOn w:val="TableNormal"/>
    <w:uiPriority w:val="44"/>
    <w:rsid w:val="00D50A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F607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15FA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5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F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FA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FA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1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D3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identifier">
    <w:name w:val="identifier"/>
    <w:basedOn w:val="DefaultParagraphFont"/>
    <w:rsid w:val="00320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2</Words>
  <Characters>1403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LLO ANNA [SM5300315]</dc:creator>
  <cp:keywords/>
  <dc:description/>
  <cp:lastModifiedBy>Aura</cp:lastModifiedBy>
  <cp:revision>3</cp:revision>
  <dcterms:created xsi:type="dcterms:W3CDTF">2024-09-17T15:13:00Z</dcterms:created>
  <dcterms:modified xsi:type="dcterms:W3CDTF">2024-09-17T15:16:00Z</dcterms:modified>
</cp:coreProperties>
</file>